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E0AA7" w14:textId="77777777" w:rsidR="00422834" w:rsidRPr="007B6F73" w:rsidRDefault="00683467" w:rsidP="0062427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9375848"/>
      <w:r w:rsidRPr="007B6F73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Metagenomics next-generation sequencing</w:t>
      </w:r>
      <w:bookmarkEnd w:id="0"/>
      <w:r w:rsidR="00EB7410" w:rsidRPr="007B6F73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54EB8A13" w14:textId="31F9E5AE" w:rsidR="00422834" w:rsidRPr="007B6F73" w:rsidRDefault="00373FC1" w:rsidP="006242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F73">
        <w:rPr>
          <w:rFonts w:ascii="Times New Roman" w:hAnsi="Times New Roman" w:cs="Times New Roman"/>
          <w:kern w:val="0"/>
          <w:sz w:val="24"/>
        </w:rPr>
        <w:t>Metagenomics next-generation sequencing (</w:t>
      </w:r>
      <w:proofErr w:type="spellStart"/>
      <w:r w:rsidRPr="007B6F73">
        <w:rPr>
          <w:rFonts w:ascii="Times New Roman" w:hAnsi="Times New Roman" w:cs="Times New Roman"/>
          <w:kern w:val="0"/>
          <w:sz w:val="24"/>
        </w:rPr>
        <w:t>mNGS</w:t>
      </w:r>
      <w:proofErr w:type="spellEnd"/>
      <w:r w:rsidRPr="007B6F73">
        <w:rPr>
          <w:rFonts w:ascii="Times New Roman" w:hAnsi="Times New Roman" w:cs="Times New Roman"/>
          <w:kern w:val="0"/>
          <w:sz w:val="24"/>
        </w:rPr>
        <w:t xml:space="preserve">) of blood and blister fluid samples was performed to identify the potential pathogens </w:t>
      </w:r>
      <w:r w:rsidR="00624270" w:rsidRPr="007B6F73">
        <w:rPr>
          <w:rFonts w:ascii="Times New Roman" w:hAnsi="Times New Roman" w:cs="Times New Roman"/>
          <w:kern w:val="0"/>
          <w:sz w:val="24"/>
        </w:rPr>
        <w:t xml:space="preserve">using </w:t>
      </w:r>
      <w:r w:rsidRPr="007B6F73">
        <w:rPr>
          <w:rFonts w:ascii="Times New Roman" w:hAnsi="Times New Roman" w:cs="Times New Roman"/>
          <w:kern w:val="0"/>
          <w:sz w:val="24"/>
        </w:rPr>
        <w:t xml:space="preserve">a rapid on-site </w:t>
      </w:r>
      <w:proofErr w:type="spellStart"/>
      <w:r w:rsidRPr="007B6F73">
        <w:rPr>
          <w:rFonts w:ascii="Times New Roman" w:hAnsi="Times New Roman" w:cs="Times New Roman"/>
          <w:kern w:val="0"/>
          <w:sz w:val="24"/>
        </w:rPr>
        <w:t>mNGS</w:t>
      </w:r>
      <w:proofErr w:type="spellEnd"/>
      <w:r w:rsidRPr="007B6F73">
        <w:rPr>
          <w:rFonts w:ascii="Times New Roman" w:hAnsi="Times New Roman" w:cs="Times New Roman"/>
          <w:kern w:val="0"/>
          <w:sz w:val="24"/>
        </w:rPr>
        <w:t xml:space="preserve"> platform </w:t>
      </w:r>
      <w:r w:rsidR="00624270" w:rsidRPr="007B6F73">
        <w:rPr>
          <w:rFonts w:ascii="Times New Roman" w:hAnsi="Times New Roman" w:cs="Times New Roman"/>
          <w:kern w:val="0"/>
          <w:sz w:val="24"/>
        </w:rPr>
        <w:t xml:space="preserve">at </w:t>
      </w:r>
      <w:r w:rsidRPr="007B6F73">
        <w:rPr>
          <w:rFonts w:ascii="Times New Roman" w:hAnsi="Times New Roman" w:cs="Times New Roman"/>
          <w:sz w:val="24"/>
          <w:szCs w:val="24"/>
        </w:rPr>
        <w:t>the First Affiliated Hospital of Dalian Medical University</w:t>
      </w:r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 </w:t>
      </w:r>
      <w:proofErr w:type="spellStart"/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QIAamp</w:t>
      </w:r>
      <w:proofErr w:type="spellEnd"/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UCP Pathogen Mini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k</w:t>
      </w:r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it (QIAGEN, Germany) was used for DNA extraction. </w:t>
      </w:r>
      <w:bookmarkStart w:id="1" w:name="_Hlk129376236"/>
      <w:r w:rsidR="00422834" w:rsidRPr="007B6F73">
        <w:rPr>
          <w:rFonts w:ascii="Times New Roman" w:hAnsi="Times New Roman" w:cs="Times New Roman"/>
          <w:sz w:val="24"/>
          <w:szCs w:val="24"/>
        </w:rPr>
        <w:t xml:space="preserve">The extracted DNA was quantified using a Qubit dsDNA HS Assay </w:t>
      </w:r>
      <w:r w:rsidR="00624270" w:rsidRPr="007B6F73">
        <w:rPr>
          <w:rFonts w:ascii="Times New Roman" w:hAnsi="Times New Roman" w:cs="Times New Roman"/>
          <w:sz w:val="24"/>
          <w:szCs w:val="24"/>
        </w:rPr>
        <w:t>k</w:t>
      </w:r>
      <w:r w:rsidR="00422834" w:rsidRPr="007B6F73">
        <w:rPr>
          <w:rFonts w:ascii="Times New Roman" w:hAnsi="Times New Roman" w:cs="Times New Roman"/>
          <w:sz w:val="24"/>
          <w:szCs w:val="24"/>
        </w:rPr>
        <w:t>it (</w:t>
      </w:r>
      <w:proofErr w:type="spellStart"/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ermo</w:t>
      </w:r>
      <w:proofErr w:type="spellEnd"/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isher</w:t>
      </w:r>
      <w:r w:rsidR="00422834" w:rsidRPr="007B6F73">
        <w:rPr>
          <w:rFonts w:ascii="Times New Roman" w:hAnsi="Times New Roman" w:cs="Times New Roman"/>
          <w:sz w:val="24"/>
          <w:szCs w:val="24"/>
        </w:rPr>
        <w:t>, USA).</w:t>
      </w:r>
      <w:bookmarkEnd w:id="1"/>
      <w:r w:rsidR="00422834" w:rsidRPr="007B6F73">
        <w:rPr>
          <w:rFonts w:ascii="Times New Roman" w:hAnsi="Times New Roman" w:cs="Times New Roman"/>
          <w:sz w:val="24"/>
          <w:szCs w:val="24"/>
        </w:rPr>
        <w:t xml:space="preserve"> The library was constructed using</w:t>
      </w:r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422834" w:rsidRPr="007B6F73">
        <w:rPr>
          <w:rFonts w:ascii="Times New Roman" w:hAnsi="Times New Roman" w:cs="Times New Roman"/>
          <w:sz w:val="24"/>
          <w:szCs w:val="24"/>
        </w:rPr>
        <w:t>Nextera</w:t>
      </w:r>
      <w:proofErr w:type="spellEnd"/>
      <w:r w:rsidR="00422834" w:rsidRPr="007B6F73">
        <w:rPr>
          <w:rFonts w:ascii="Times New Roman" w:hAnsi="Times New Roman" w:cs="Times New Roman"/>
          <w:sz w:val="24"/>
          <w:szCs w:val="24"/>
        </w:rPr>
        <w:t xml:space="preserve"> DNA Flex kit (Illumina, San Diego, CA, USA) according to the manufacturer’s instructions. </w:t>
      </w:r>
      <w:r w:rsidR="00624270" w:rsidRPr="007B6F73">
        <w:rPr>
          <w:rFonts w:ascii="Times New Roman" w:hAnsi="Times New Roman" w:cs="Times New Roman"/>
          <w:sz w:val="24"/>
          <w:szCs w:val="24"/>
        </w:rPr>
        <w:t xml:space="preserve">The </w:t>
      </w:r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Qubit and Agilent 2100 Bioanalyzer (Agilent Technologies, Santa Clara, USA) were used to assess the quality of the DNA library. The qualified library was finally sequenced on </w:t>
      </w:r>
      <w:bookmarkStart w:id="2" w:name="_Hlk129374718"/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 </w:t>
      </w:r>
      <w:proofErr w:type="spellStart"/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Nextseq</w:t>
      </w:r>
      <w:proofErr w:type="spellEnd"/>
      <w:r w:rsidR="00422834" w:rsidRPr="007B6F73">
        <w:rPr>
          <w:rFonts w:ascii="Times New Roman" w:hAnsi="Times New Roman" w:cs="Times New Roman"/>
          <w:sz w:val="24"/>
          <w:szCs w:val="24"/>
        </w:rPr>
        <w:t xml:space="preserve"> </w:t>
      </w:r>
      <w:r w:rsidR="00422834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550 platform (Illumina, San Diego, USA) </w:t>
      </w:r>
      <w:r w:rsidR="00422834" w:rsidRPr="007B6F73">
        <w:rPr>
          <w:rFonts w:ascii="Times New Roman" w:hAnsi="Times New Roman" w:cs="Times New Roman"/>
          <w:sz w:val="24"/>
          <w:szCs w:val="24"/>
        </w:rPr>
        <w:t>using a 50-cycle single-end sequencing strategy</w:t>
      </w:r>
      <w:bookmarkEnd w:id="2"/>
      <w:r w:rsidR="00422834" w:rsidRPr="007B6F7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1CD9D6" w14:textId="6EC2CB71" w:rsidR="00422834" w:rsidRPr="007B6F73" w:rsidRDefault="00422834" w:rsidP="00624270">
      <w:pPr>
        <w:spacing w:line="360" w:lineRule="auto"/>
        <w:ind w:firstLineChars="200" w:firstLine="480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fter sequencing,</w:t>
      </w:r>
      <w:r w:rsidRPr="007B6F73">
        <w:rPr>
          <w:rFonts w:ascii="Times New Roman" w:hAnsi="Times New Roman" w:cs="Times New Roman"/>
          <w:sz w:val="24"/>
          <w:szCs w:val="24"/>
        </w:rPr>
        <w:t xml:space="preserve">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daptor contamination, low-quality reads, duplicate reads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d low-complexity reads were</w:t>
      </w:r>
      <w:r w:rsidRPr="007B6F73">
        <w:rPr>
          <w:rFonts w:ascii="Times New Roman" w:hAnsi="Times New Roman" w:cs="Times New Roman"/>
          <w:sz w:val="24"/>
          <w:szCs w:val="24"/>
        </w:rPr>
        <w:t xml:space="preserve">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removed from the raw data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using </w:t>
      </w:r>
      <w:proofErr w:type="spellStart"/>
      <w:r w:rsidRPr="007B6F73">
        <w:rPr>
          <w:rFonts w:ascii="Times New Roman" w:hAnsi="Times New Roman" w:cs="Times New Roman"/>
          <w:sz w:val="24"/>
          <w:szCs w:val="24"/>
        </w:rPr>
        <w:t>fastp</w:t>
      </w:r>
      <w:proofErr w:type="spellEnd"/>
      <w:r w:rsidRPr="007B6F73">
        <w:rPr>
          <w:rFonts w:ascii="Times New Roman" w:hAnsi="Times New Roman" w:cs="Times New Roman"/>
          <w:sz w:val="24"/>
          <w:szCs w:val="24"/>
        </w:rPr>
        <w:t xml:space="preserve"> (version 0.20.0) with default parameters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 Human DNA was also filtered</w:t>
      </w:r>
      <w:r w:rsidRPr="007B6F73">
        <w:rPr>
          <w:rFonts w:ascii="Times New Roman" w:hAnsi="Times New Roman" w:cs="Times New Roman"/>
          <w:sz w:val="24"/>
          <w:szCs w:val="24"/>
        </w:rPr>
        <w:t xml:space="preserve">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out by mapping to the human reference genome (hg38) </w:t>
      </w:r>
      <w:r w:rsidRPr="007B6F73">
        <w:rPr>
          <w:rFonts w:ascii="Times New Roman" w:hAnsi="Times New Roman" w:cs="Times New Roman"/>
          <w:sz w:val="24"/>
          <w:szCs w:val="24"/>
        </w:rPr>
        <w:t>using Burrows-Wheeler Aligner software (version 0.7.17)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 The</w:t>
      </w:r>
      <w:r w:rsidRPr="007B6F73">
        <w:rPr>
          <w:rFonts w:ascii="Times New Roman" w:hAnsi="Times New Roman" w:cs="Times New Roman"/>
          <w:sz w:val="24"/>
          <w:szCs w:val="24"/>
        </w:rPr>
        <w:t xml:space="preserve">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remaining reads were then aligned to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urrent Microbial Genome</w:t>
      </w:r>
      <w:r w:rsidRPr="007B6F73">
        <w:rPr>
          <w:rFonts w:ascii="Times New Roman" w:hAnsi="Times New Roman" w:cs="Times New Roman"/>
          <w:sz w:val="24"/>
          <w:szCs w:val="24"/>
        </w:rPr>
        <w:t xml:space="preserve">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atabase, which covers 12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468 bacterial species (including 206 mycobacterial species), 10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061 viral taxa, 2680 fungi, and 654 parasites </w:t>
      </w:r>
      <w:r w:rsidR="00B24CB2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at are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ssociated with human diseases. Finally, 1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554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,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086 standardized reads from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blister fluid sample and 1115 standardized reads from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blood sample </w:t>
      </w:r>
      <w:r w:rsidR="00624270"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were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uniquely aligned to the </w:t>
      </w:r>
      <w:r w:rsidRPr="007B6F73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 xml:space="preserve">Vibrio </w:t>
      </w:r>
      <w:proofErr w:type="spellStart"/>
      <w:r w:rsidRPr="007B6F73">
        <w:rPr>
          <w:rStyle w:val="fontstyle01"/>
          <w:rFonts w:ascii="Times New Roman" w:hAnsi="Times New Roman" w:cs="Times New Roman"/>
          <w:i/>
          <w:color w:val="auto"/>
          <w:sz w:val="24"/>
          <w:szCs w:val="24"/>
        </w:rPr>
        <w:t>anguillarum</w:t>
      </w:r>
      <w:proofErr w:type="spellEnd"/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genome. </w:t>
      </w:r>
    </w:p>
    <w:p w14:paraId="4CDDC5E7" w14:textId="77777777" w:rsidR="00422834" w:rsidRPr="007B6F73" w:rsidRDefault="00422834" w:rsidP="00624270">
      <w:pPr>
        <w:spacing w:line="360" w:lineRule="auto"/>
        <w:ind w:firstLineChars="200" w:firstLine="480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72FDFCC4" w14:textId="77777777" w:rsidR="00422834" w:rsidRPr="007B6F73" w:rsidRDefault="00355042" w:rsidP="006242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F73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422834" w:rsidRPr="007B6F73">
        <w:rPr>
          <w:rFonts w:ascii="Times New Roman" w:hAnsi="Times New Roman" w:cs="Times New Roman"/>
          <w:sz w:val="24"/>
          <w:szCs w:val="24"/>
        </w:rPr>
        <w:instrText xml:space="preserve"> INCLUDEPICTURE "https://temp.mars1.visionmedicals.cn/MARS1.0/auto_report/depth_plot/7598/DLY0045-1-V184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422834"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5-1-V184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422834"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5-1-V184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5-1-V184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5-1-V184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="00000000"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000000"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5-1-V184D_Vibrio_anguillarum.bed.depth.stat.png" \* MERGEFORMATINET </w:instrText>
      </w:r>
      <w:r w:rsidR="00000000"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="007B6F73" w:rsidRPr="007B6F73">
        <w:rPr>
          <w:rFonts w:ascii="Times New Roman" w:hAnsi="Times New Roman" w:cs="Times New Roman"/>
          <w:sz w:val="24"/>
          <w:szCs w:val="24"/>
        </w:rPr>
        <w:pict w14:anchorId="00B84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pt;height:202.5pt">
            <v:imagedata r:id="rId6" r:href="rId7"/>
          </v:shape>
        </w:pict>
      </w:r>
      <w:r w:rsidR="00000000"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4D6E0D8" w14:textId="77777777" w:rsidR="00422834" w:rsidRPr="007B6F73" w:rsidRDefault="00422834" w:rsidP="00624270">
      <w:pPr>
        <w:spacing w:line="36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B6F7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7B6F73">
        <w:rPr>
          <w:rFonts w:ascii="Times New Roman" w:hAnsi="Times New Roman" w:cs="Times New Roman"/>
          <w:sz w:val="24"/>
          <w:szCs w:val="24"/>
        </w:rPr>
        <w:t xml:space="preserve">Coverage of </w:t>
      </w:r>
      <w:r w:rsidRPr="007B6F73">
        <w:rPr>
          <w:rFonts w:ascii="Times New Roman" w:hAnsi="Times New Roman" w:cs="Times New Roman"/>
          <w:i/>
          <w:sz w:val="24"/>
          <w:szCs w:val="24"/>
        </w:rPr>
        <w:t xml:space="preserve">Vibrio </w:t>
      </w:r>
      <w:proofErr w:type="spellStart"/>
      <w:r w:rsidRPr="007B6F73">
        <w:rPr>
          <w:rFonts w:ascii="Times New Roman" w:hAnsi="Times New Roman" w:cs="Times New Roman"/>
          <w:i/>
          <w:sz w:val="24"/>
          <w:szCs w:val="24"/>
        </w:rPr>
        <w:t>anguillarum</w:t>
      </w:r>
      <w:proofErr w:type="spellEnd"/>
      <w:r w:rsidRPr="007B6F73">
        <w:rPr>
          <w:rFonts w:ascii="Times New Roman" w:hAnsi="Times New Roman" w:cs="Times New Roman"/>
          <w:sz w:val="24"/>
          <w:szCs w:val="24"/>
        </w:rPr>
        <w:t xml:space="preserve"> detected by </w:t>
      </w:r>
      <w:proofErr w:type="spellStart"/>
      <w:r w:rsidRPr="007B6F73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6F73">
        <w:rPr>
          <w:rFonts w:ascii="Times New Roman" w:hAnsi="Times New Roman" w:cs="Times New Roman"/>
          <w:sz w:val="24"/>
          <w:szCs w:val="24"/>
        </w:rPr>
        <w:t xml:space="preserve"> in </w:t>
      </w:r>
      <w:r w:rsidRPr="007B6F7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lister fluid sample.</w:t>
      </w:r>
    </w:p>
    <w:p w14:paraId="127C78D7" w14:textId="77777777" w:rsidR="00422834" w:rsidRPr="007B6F73" w:rsidRDefault="00422834" w:rsidP="006242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3496B0" w14:textId="77777777" w:rsidR="00422834" w:rsidRPr="007B6F73" w:rsidRDefault="00355042" w:rsidP="006242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422834" w:rsidRPr="007B6F73">
        <w:rPr>
          <w:rFonts w:ascii="Times New Roman" w:hAnsi="Times New Roman" w:cs="Times New Roman"/>
          <w:sz w:val="24"/>
          <w:szCs w:val="24"/>
        </w:rPr>
        <w:instrText xml:space="preserve"> INCLUDEPICTURE "https://temp.mars1.visionmedicals.cn/MARS1.0/auto_report/depth_plot/7598/DLY0041-1-V179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422834"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1-1-V179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422834"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1-1-V179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1-1-V179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1-1-V179D_Vibrio_anguillarum.bed.depth.stat.png" \* MERGEFORMATINET </w:instrText>
      </w:r>
      <w:r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="00000000" w:rsidRPr="007B6F73">
        <w:rPr>
          <w:rFonts w:ascii="Times New Roman" w:hAnsi="Times New Roman" w:cs="Times New Roman"/>
          <w:sz w:val="24"/>
          <w:szCs w:val="24"/>
        </w:rPr>
        <w:fldChar w:fldCharType="begin"/>
      </w:r>
      <w:r w:rsidR="00000000" w:rsidRPr="007B6F73">
        <w:rPr>
          <w:rFonts w:ascii="Times New Roman" w:hAnsi="Times New Roman" w:cs="Times New Roman"/>
          <w:sz w:val="24"/>
          <w:szCs w:val="24"/>
        </w:rPr>
        <w:instrText xml:space="preserve"> INCLUDEPICTURE  "https://temp.mars1.visionmedicals.cn/MARS1.0/auto_report/depth_plot/7598/DLY0041-1-V179D_Vibrio_anguillarum.bed.depth.stat.png" \* MERGEFORMATINET </w:instrText>
      </w:r>
      <w:r w:rsidR="00000000" w:rsidRPr="007B6F73">
        <w:rPr>
          <w:rFonts w:ascii="Times New Roman" w:hAnsi="Times New Roman" w:cs="Times New Roman"/>
          <w:sz w:val="24"/>
          <w:szCs w:val="24"/>
        </w:rPr>
        <w:fldChar w:fldCharType="separate"/>
      </w:r>
      <w:r w:rsidR="007B6F73" w:rsidRPr="007B6F73">
        <w:rPr>
          <w:rFonts w:ascii="Times New Roman" w:hAnsi="Times New Roman" w:cs="Times New Roman"/>
          <w:sz w:val="24"/>
          <w:szCs w:val="24"/>
        </w:rPr>
        <w:pict w14:anchorId="37B0A74A">
          <v:shape id="_x0000_i1026" type="#_x0000_t75" style="width:416.25pt;height:208.5pt">
            <v:imagedata r:id="rId8" r:href="rId9"/>
          </v:shape>
        </w:pict>
      </w:r>
      <w:r w:rsidR="00000000"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  <w:r w:rsidRPr="007B6F7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885BBD3" w14:textId="77777777" w:rsidR="00422834" w:rsidRPr="007B6F73" w:rsidRDefault="00422834" w:rsidP="00624270">
      <w:pPr>
        <w:spacing w:line="360" w:lineRule="auto"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B6F73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7B6F73">
        <w:rPr>
          <w:rFonts w:ascii="Times New Roman" w:hAnsi="Times New Roman" w:cs="Times New Roman"/>
          <w:sz w:val="24"/>
          <w:szCs w:val="24"/>
        </w:rPr>
        <w:t xml:space="preserve">Coverage of </w:t>
      </w:r>
      <w:r w:rsidRPr="007B6F73">
        <w:rPr>
          <w:rFonts w:ascii="Times New Roman" w:hAnsi="Times New Roman" w:cs="Times New Roman"/>
          <w:i/>
          <w:sz w:val="24"/>
          <w:szCs w:val="24"/>
        </w:rPr>
        <w:t xml:space="preserve">Vibrio </w:t>
      </w:r>
      <w:proofErr w:type="spellStart"/>
      <w:r w:rsidRPr="007B6F73">
        <w:rPr>
          <w:rFonts w:ascii="Times New Roman" w:hAnsi="Times New Roman" w:cs="Times New Roman"/>
          <w:i/>
          <w:sz w:val="24"/>
          <w:szCs w:val="24"/>
        </w:rPr>
        <w:t>anguillarum</w:t>
      </w:r>
      <w:proofErr w:type="spellEnd"/>
      <w:r w:rsidRPr="007B6F73">
        <w:rPr>
          <w:rFonts w:ascii="Times New Roman" w:hAnsi="Times New Roman" w:cs="Times New Roman"/>
          <w:sz w:val="24"/>
          <w:szCs w:val="24"/>
        </w:rPr>
        <w:t xml:space="preserve"> detected by </w:t>
      </w:r>
      <w:proofErr w:type="spellStart"/>
      <w:r w:rsidRPr="007B6F73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6F73">
        <w:rPr>
          <w:rFonts w:ascii="Times New Roman" w:hAnsi="Times New Roman" w:cs="Times New Roman"/>
          <w:sz w:val="24"/>
          <w:szCs w:val="24"/>
        </w:rPr>
        <w:t xml:space="preserve"> in blood sample)</w:t>
      </w:r>
    </w:p>
    <w:p w14:paraId="5D8357FB" w14:textId="43970C9F" w:rsidR="00422834" w:rsidRPr="007B6F73" w:rsidRDefault="00422834" w:rsidP="00624270">
      <w:pPr>
        <w:jc w:val="left"/>
        <w:rPr>
          <w:rFonts w:ascii="Times New Roman" w:hAnsi="Times New Roman" w:cs="Times New Roman"/>
          <w:b/>
          <w:bCs/>
        </w:rPr>
      </w:pPr>
    </w:p>
    <w:p w14:paraId="14CBFD51" w14:textId="0894D261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50577FE5" w14:textId="72EA8B9D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2AFB0D48" w14:textId="1526D71D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0E1741B0" w14:textId="3981C8AB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42FC2688" w14:textId="4AC8BF62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1262F49C" w14:textId="782EFDDC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3DCDC6FA" w14:textId="00C20710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2E959C7F" w14:textId="6BD9A579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17AE14E3" w14:textId="37DCBEF2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2A962CF9" w14:textId="0DA5E75F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30A9E5DA" w14:textId="77777777" w:rsidR="00791889" w:rsidRPr="007B6F73" w:rsidRDefault="00791889" w:rsidP="00624270">
      <w:pPr>
        <w:jc w:val="left"/>
        <w:rPr>
          <w:rFonts w:ascii="Times New Roman" w:hAnsi="Times New Roman" w:cs="Times New Roman"/>
          <w:b/>
          <w:bCs/>
        </w:rPr>
      </w:pPr>
    </w:p>
    <w:p w14:paraId="12D31938" w14:textId="77777777" w:rsidR="00422834" w:rsidRPr="007B6F73" w:rsidRDefault="00422834" w:rsidP="00624270">
      <w:pPr>
        <w:jc w:val="left"/>
        <w:rPr>
          <w:rFonts w:ascii="Times New Roman" w:hAnsi="Times New Roman" w:cs="Times New Roman"/>
          <w:b/>
          <w:bCs/>
        </w:rPr>
      </w:pPr>
    </w:p>
    <w:p w14:paraId="477B3570" w14:textId="77777777" w:rsidR="004F6FFA" w:rsidRPr="007B6F73" w:rsidRDefault="004F6FFA" w:rsidP="00624270">
      <w:pPr>
        <w:jc w:val="left"/>
        <w:rPr>
          <w:rStyle w:val="transsent"/>
          <w:rFonts w:ascii="Times New Roman" w:hAnsi="Times New Roman" w:cs="Times New Roman"/>
          <w:szCs w:val="21"/>
        </w:rPr>
      </w:pPr>
      <w:r w:rsidRPr="007B6F73">
        <w:rPr>
          <w:rFonts w:ascii="Times New Roman" w:hAnsi="Times New Roman" w:cs="Times New Roman"/>
          <w:b/>
          <w:bCs/>
        </w:rPr>
        <w:lastRenderedPageBreak/>
        <w:t>Table S1</w:t>
      </w:r>
      <w:bookmarkStart w:id="3" w:name="_Hlk120465606"/>
      <w:r w:rsidRPr="007B6F73">
        <w:rPr>
          <w:rFonts w:ascii="Times New Roman" w:hAnsi="Times New Roman" w:cs="Times New Roman"/>
          <w:b/>
          <w:bCs/>
        </w:rPr>
        <w:t>.</w:t>
      </w:r>
      <w:r w:rsidRPr="007B6F73">
        <w:rPr>
          <w:rFonts w:ascii="Times New Roman" w:hAnsi="Times New Roman" w:cs="Times New Roman"/>
        </w:rPr>
        <w:t xml:space="preserve"> </w:t>
      </w:r>
      <w:r w:rsidRPr="007B6F73">
        <w:rPr>
          <w:rStyle w:val="transsent"/>
          <w:rFonts w:ascii="Times New Roman" w:hAnsi="Times New Roman" w:cs="Times New Roman"/>
        </w:rPr>
        <w:t xml:space="preserve">High-throughput sequencing results of </w:t>
      </w:r>
      <w:bookmarkStart w:id="4" w:name="_Hlk120463934"/>
      <w:r w:rsidRPr="007B6F73">
        <w:rPr>
          <w:rStyle w:val="transsent"/>
          <w:rFonts w:ascii="Times New Roman" w:hAnsi="Times New Roman" w:cs="Times New Roman"/>
        </w:rPr>
        <w:t>pathogenic microbial DNA</w:t>
      </w:r>
      <w:bookmarkEnd w:id="4"/>
      <w:r w:rsidRPr="007B6F73">
        <w:rPr>
          <w:rStyle w:val="transsent"/>
          <w:rFonts w:ascii="Times New Roman" w:hAnsi="Times New Roman" w:cs="Times New Roman"/>
        </w:rPr>
        <w:t xml:space="preserve"> from a blood sample. </w:t>
      </w:r>
      <w:bookmarkEnd w:id="3"/>
    </w:p>
    <w:p w14:paraId="5CBDD716" w14:textId="77777777" w:rsidR="004F6FFA" w:rsidRPr="007B6F73" w:rsidRDefault="004F6FFA" w:rsidP="00624270">
      <w:pPr>
        <w:jc w:val="left"/>
        <w:rPr>
          <w:rStyle w:val="transsent"/>
          <w:rFonts w:ascii="Times New Roman" w:hAnsi="Times New Roman" w:cs="Times New Roman"/>
          <w:szCs w:val="21"/>
        </w:rPr>
      </w:pPr>
    </w:p>
    <w:tbl>
      <w:tblPr>
        <w:tblStyle w:val="TableGrid"/>
        <w:tblW w:w="117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2414"/>
        <w:gridCol w:w="283"/>
        <w:gridCol w:w="1839"/>
        <w:gridCol w:w="3402"/>
      </w:tblGrid>
      <w:tr w:rsidR="007B6F73" w:rsidRPr="007B6F73" w14:paraId="14F7C469" w14:textId="77777777" w:rsidTr="0045386B">
        <w:trPr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1592E" w14:textId="77777777" w:rsidR="004F6FFA" w:rsidRPr="007B6F73" w:rsidRDefault="004F6FFA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  <w:r w:rsidRPr="007B6F73">
              <w:rPr>
                <w:rStyle w:val="transsent"/>
                <w:rFonts w:hint="eastAsia"/>
                <w:b/>
                <w:bCs/>
                <w:szCs w:val="21"/>
                <w:shd w:val="clear" w:color="auto" w:fill="FFFFFF"/>
              </w:rPr>
              <w:t>T</w:t>
            </w:r>
            <w:r w:rsidRPr="007B6F73">
              <w:rPr>
                <w:rStyle w:val="transsent"/>
                <w:b/>
                <w:bCs/>
                <w:szCs w:val="21"/>
                <w:shd w:val="clear" w:color="auto" w:fill="FFFFFF"/>
              </w:rPr>
              <w:t>ype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73305" w14:textId="77777777" w:rsidR="004F6FFA" w:rsidRPr="007B6F73" w:rsidRDefault="004F6FFA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  <w:r w:rsidRPr="007B6F73">
              <w:rPr>
                <w:rStyle w:val="transsent"/>
                <w:b/>
                <w:bCs/>
              </w:rPr>
              <w:t>Genus</w:t>
            </w:r>
            <w:r w:rsidRPr="007B6F73">
              <w:rPr>
                <w:rStyle w:val="transsent"/>
                <w:b/>
                <w:b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D23A7" w14:textId="77777777" w:rsidR="004F6FFA" w:rsidRPr="007B6F73" w:rsidRDefault="004F6FFA" w:rsidP="00624270">
            <w:pPr>
              <w:jc w:val="left"/>
              <w:rPr>
                <w:rStyle w:val="transsent"/>
                <w:b/>
                <w:bCs/>
              </w:rPr>
            </w:pPr>
          </w:p>
        </w:tc>
        <w:tc>
          <w:tcPr>
            <w:tcW w:w="5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D9988" w14:textId="77777777" w:rsidR="004F6FFA" w:rsidRPr="007B6F73" w:rsidRDefault="004F6FFA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  <w:r w:rsidRPr="007B6F73">
              <w:rPr>
                <w:rStyle w:val="transsent"/>
                <w:b/>
                <w:bCs/>
                <w:szCs w:val="21"/>
                <w:shd w:val="clear" w:color="auto" w:fill="FFFFFF"/>
              </w:rPr>
              <w:t xml:space="preserve">Species </w:t>
            </w:r>
          </w:p>
        </w:tc>
      </w:tr>
      <w:tr w:rsidR="007B6F73" w:rsidRPr="007B6F73" w14:paraId="679720A7" w14:textId="77777777" w:rsidTr="0045386B">
        <w:trPr>
          <w:jc w:val="center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A6FF" w14:textId="77777777" w:rsidR="004F6FFA" w:rsidRPr="007B6F73" w:rsidRDefault="004F6FFA" w:rsidP="00624270">
            <w:pPr>
              <w:jc w:val="left"/>
              <w:rPr>
                <w:rStyle w:val="transsent"/>
                <w:szCs w:val="2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1369D" w14:textId="77777777" w:rsidR="004F6FFA" w:rsidRPr="007B6F73" w:rsidRDefault="00000000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  <w:hyperlink r:id="rId10" w:history="1">
              <w:r w:rsidR="004F6FFA" w:rsidRPr="007B6F73">
                <w:rPr>
                  <w:rStyle w:val="transsent"/>
                  <w:b/>
                  <w:bCs/>
                  <w:szCs w:val="21"/>
                </w:rPr>
                <w:t>Latin Name</w:t>
              </w:r>
            </w:hyperlink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904CB" w14:textId="77777777" w:rsidR="004F6FFA" w:rsidRPr="007B6F73" w:rsidRDefault="004F6FFA" w:rsidP="00624270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Style w:val="transsent"/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B6F73">
              <w:rPr>
                <w:rStyle w:val="transsent"/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Gene sequence numb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9CD37" w14:textId="77777777" w:rsidR="004F6FFA" w:rsidRPr="007B6F73" w:rsidRDefault="004F6FFA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29F48" w14:textId="77777777" w:rsidR="004F6FFA" w:rsidRPr="007B6F73" w:rsidRDefault="00000000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  <w:hyperlink r:id="rId11" w:history="1">
              <w:r w:rsidR="004F6FFA" w:rsidRPr="007B6F73">
                <w:rPr>
                  <w:rStyle w:val="transsent"/>
                  <w:b/>
                  <w:bCs/>
                  <w:szCs w:val="21"/>
                </w:rPr>
                <w:t>Latin Name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56101" w14:textId="77777777" w:rsidR="004F6FFA" w:rsidRPr="007B6F73" w:rsidRDefault="004F6FFA" w:rsidP="00624270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Style w:val="transsent"/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7B6F73">
              <w:rPr>
                <w:rStyle w:val="transsent"/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Gene sequence number</w:t>
            </w:r>
          </w:p>
        </w:tc>
      </w:tr>
      <w:tr w:rsidR="007B6F73" w:rsidRPr="007B6F73" w14:paraId="1973B6C1" w14:textId="77777777" w:rsidTr="0045386B">
        <w:trPr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C96D6" w14:textId="77777777" w:rsidR="004F6FFA" w:rsidRPr="007B6F73" w:rsidRDefault="00000000" w:rsidP="00624270">
            <w:pPr>
              <w:jc w:val="left"/>
              <w:rPr>
                <w:rStyle w:val="transsent"/>
                <w:b/>
                <w:bCs/>
                <w:szCs w:val="21"/>
                <w:shd w:val="clear" w:color="auto" w:fill="FFFFFF"/>
              </w:rPr>
            </w:pPr>
            <w:hyperlink r:id="rId12" w:history="1">
              <w:r w:rsidR="004F6FFA" w:rsidRPr="007B6F73">
                <w:rPr>
                  <w:rStyle w:val="transsent"/>
                  <w:b/>
                  <w:bCs/>
                  <w:szCs w:val="21"/>
                </w:rPr>
                <w:t>Gram-negative bacillus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3665C" w14:textId="77777777" w:rsidR="004F6FFA" w:rsidRPr="007B6F73" w:rsidRDefault="004F6FFA" w:rsidP="00624270">
            <w:pPr>
              <w:jc w:val="left"/>
              <w:rPr>
                <w:rStyle w:val="transsent"/>
                <w:szCs w:val="21"/>
                <w:shd w:val="clear" w:color="auto" w:fill="FFFFFF"/>
              </w:rPr>
            </w:pPr>
            <w:r w:rsidRPr="007B6F73">
              <w:rPr>
                <w:rStyle w:val="transsent"/>
                <w:i/>
                <w:iCs/>
                <w:szCs w:val="21"/>
                <w:shd w:val="clear" w:color="auto" w:fill="FFFFFF"/>
              </w:rPr>
              <w:t>Vibrio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AB05C" w14:textId="77777777" w:rsidR="004F6FFA" w:rsidRPr="007B6F73" w:rsidRDefault="004F6FFA" w:rsidP="00624270">
            <w:pPr>
              <w:jc w:val="left"/>
              <w:rPr>
                <w:rStyle w:val="transsent"/>
                <w:szCs w:val="21"/>
                <w:shd w:val="clear" w:color="auto" w:fill="FFFFFF"/>
              </w:rPr>
            </w:pPr>
            <w:r w:rsidRPr="007B6F73">
              <w:rPr>
                <w:rStyle w:val="transsent"/>
                <w:rFonts w:hint="eastAsia"/>
                <w:szCs w:val="21"/>
                <w:shd w:val="clear" w:color="auto" w:fill="FFFFFF"/>
              </w:rPr>
              <w:t>1</w:t>
            </w:r>
            <w:r w:rsidRPr="007B6F73">
              <w:rPr>
                <w:rStyle w:val="transsent"/>
                <w:szCs w:val="21"/>
                <w:shd w:val="clear" w:color="auto" w:fill="FFFFFF"/>
              </w:rPr>
              <w:t>15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CAA90" w14:textId="77777777" w:rsidR="004F6FFA" w:rsidRPr="007B6F73" w:rsidRDefault="004F6FFA" w:rsidP="00624270">
            <w:pPr>
              <w:jc w:val="left"/>
              <w:rPr>
                <w:rStyle w:val="transsent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83AF0" w14:textId="77777777" w:rsidR="004F6FFA" w:rsidRPr="007B6F73" w:rsidRDefault="004F6FFA" w:rsidP="00624270">
            <w:pPr>
              <w:jc w:val="left"/>
              <w:rPr>
                <w:rStyle w:val="transsent"/>
                <w:szCs w:val="21"/>
                <w:shd w:val="clear" w:color="auto" w:fill="FFFFFF"/>
              </w:rPr>
            </w:pPr>
            <w:bookmarkStart w:id="5" w:name="OLE_LINK1"/>
            <w:r w:rsidRPr="007B6F73">
              <w:rPr>
                <w:rStyle w:val="transsent"/>
                <w:i/>
                <w:iCs/>
                <w:szCs w:val="21"/>
                <w:shd w:val="clear" w:color="auto" w:fill="FFFFFF"/>
              </w:rPr>
              <w:t>Vibrio</w:t>
            </w:r>
            <w:bookmarkEnd w:id="5"/>
            <w:r w:rsidRPr="007B6F73">
              <w:rPr>
                <w:rStyle w:val="transsent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7B6F73">
              <w:rPr>
                <w:rStyle w:val="transsent"/>
                <w:i/>
                <w:iCs/>
                <w:szCs w:val="21"/>
                <w:shd w:val="clear" w:color="auto" w:fill="FFFFFF"/>
              </w:rPr>
              <w:t>anguillarum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A0738" w14:textId="77777777" w:rsidR="004F6FFA" w:rsidRPr="007B6F73" w:rsidRDefault="004F6FFA" w:rsidP="00624270">
            <w:pPr>
              <w:jc w:val="left"/>
              <w:rPr>
                <w:rStyle w:val="transsent"/>
                <w:szCs w:val="21"/>
                <w:shd w:val="clear" w:color="auto" w:fill="FFFFFF"/>
              </w:rPr>
            </w:pPr>
            <w:r w:rsidRPr="007B6F73">
              <w:rPr>
                <w:rStyle w:val="transsent"/>
                <w:rFonts w:hint="eastAsia"/>
                <w:szCs w:val="21"/>
                <w:shd w:val="clear" w:color="auto" w:fill="FFFFFF"/>
              </w:rPr>
              <w:t>1</w:t>
            </w:r>
            <w:r w:rsidRPr="007B6F73">
              <w:rPr>
                <w:rStyle w:val="transsent"/>
                <w:szCs w:val="21"/>
                <w:shd w:val="clear" w:color="auto" w:fill="FFFFFF"/>
              </w:rPr>
              <w:t>115</w:t>
            </w:r>
          </w:p>
        </w:tc>
      </w:tr>
    </w:tbl>
    <w:p w14:paraId="0736C190" w14:textId="77777777" w:rsidR="004F6FFA" w:rsidRPr="007B6F73" w:rsidRDefault="004F6FFA" w:rsidP="00624270">
      <w:pPr>
        <w:jc w:val="left"/>
        <w:rPr>
          <w:rStyle w:val="transsent"/>
          <w:rFonts w:ascii="Times New Roman" w:hAnsi="Times New Roman" w:cs="Times New Roman"/>
          <w:szCs w:val="21"/>
          <w:shd w:val="clear" w:color="auto" w:fill="FFFFFF"/>
        </w:rPr>
      </w:pPr>
    </w:p>
    <w:p w14:paraId="5AAC74AC" w14:textId="77777777" w:rsidR="004F6FFA" w:rsidRPr="007B6F73" w:rsidRDefault="004F6FFA" w:rsidP="00624270">
      <w:pPr>
        <w:jc w:val="left"/>
        <w:rPr>
          <w:rFonts w:ascii="Times New Roman" w:hAnsi="Times New Roman" w:cs="Times New Roman"/>
        </w:rPr>
      </w:pPr>
    </w:p>
    <w:p w14:paraId="2504CFA4" w14:textId="77777777" w:rsidR="004F6FFA" w:rsidRPr="007B6F73" w:rsidRDefault="004F6FFA" w:rsidP="00624270">
      <w:pPr>
        <w:jc w:val="left"/>
        <w:rPr>
          <w:rStyle w:val="transsent"/>
          <w:rFonts w:ascii="Times New Roman" w:hAnsi="Times New Roman" w:cs="Times New Roman"/>
        </w:rPr>
      </w:pPr>
      <w:r w:rsidRPr="007B6F73">
        <w:rPr>
          <w:rFonts w:ascii="Times New Roman" w:hAnsi="Times New Roman" w:cs="Times New Roman"/>
          <w:b/>
          <w:bCs/>
        </w:rPr>
        <w:t>Table S2.</w:t>
      </w:r>
      <w:r w:rsidRPr="007B6F73">
        <w:rPr>
          <w:rFonts w:ascii="Times New Roman" w:hAnsi="Times New Roman" w:cs="Times New Roman"/>
        </w:rPr>
        <w:t xml:space="preserve"> </w:t>
      </w:r>
      <w:r w:rsidRPr="007B6F73">
        <w:rPr>
          <w:rStyle w:val="transsent"/>
          <w:rFonts w:ascii="Times New Roman" w:hAnsi="Times New Roman" w:cs="Times New Roman"/>
        </w:rPr>
        <w:t>High-throughput sequencing results of pathogenic microbial DNA from a blister fluid sample.</w:t>
      </w:r>
    </w:p>
    <w:p w14:paraId="449E824C" w14:textId="77777777" w:rsidR="004F6FFA" w:rsidRPr="007B6F73" w:rsidRDefault="004F6FFA" w:rsidP="00624270">
      <w:pPr>
        <w:jc w:val="left"/>
      </w:pPr>
      <w:r w:rsidRPr="007B6F73">
        <w:rPr>
          <w:rFonts w:hint="eastAsia"/>
        </w:rPr>
        <w:t xml:space="preserve"> </w:t>
      </w:r>
    </w:p>
    <w:tbl>
      <w:tblPr>
        <w:tblW w:w="117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2414"/>
        <w:gridCol w:w="283"/>
        <w:gridCol w:w="1839"/>
        <w:gridCol w:w="3402"/>
      </w:tblGrid>
      <w:tr w:rsidR="007B6F73" w:rsidRPr="007B6F73" w14:paraId="652FBB6A" w14:textId="77777777" w:rsidTr="0045386B">
        <w:trPr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96E89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7B6F73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T</w:t>
            </w:r>
            <w:r w:rsidRPr="007B6F73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ype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237D6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7B6F73">
              <w:rPr>
                <w:rFonts w:ascii="Times New Roman" w:hAnsi="Times New Roman" w:cs="Times New Roman"/>
                <w:b/>
                <w:bCs/>
              </w:rPr>
              <w:t>Genus</w:t>
            </w:r>
            <w:r w:rsidRPr="007B6F73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5042E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E20DE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7B6F73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Species</w:t>
            </w:r>
          </w:p>
        </w:tc>
      </w:tr>
      <w:tr w:rsidR="007B6F73" w:rsidRPr="007B6F73" w14:paraId="123368E9" w14:textId="77777777" w:rsidTr="0045386B">
        <w:trPr>
          <w:jc w:val="center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5B862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F7080" w14:textId="77777777" w:rsidR="004F6FFA" w:rsidRPr="007B6F73" w:rsidRDefault="00000000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hyperlink r:id="rId13" w:history="1">
              <w:r w:rsidR="004F6FFA" w:rsidRPr="007B6F73">
                <w:rPr>
                  <w:rFonts w:ascii="Times New Roman" w:hAnsi="Times New Roman" w:cs="Times New Roman"/>
                  <w:b/>
                  <w:bCs/>
                  <w:szCs w:val="21"/>
                </w:rPr>
                <w:t>Latin Name</w:t>
              </w:r>
            </w:hyperlink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BC3BA" w14:textId="77777777" w:rsidR="004F6FFA" w:rsidRPr="007B6F73" w:rsidRDefault="004F6FFA" w:rsidP="00624270">
            <w:pPr>
              <w:shd w:val="clear" w:color="auto" w:fill="FFFFFF"/>
              <w:spacing w:after="30" w:line="315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6F73">
              <w:rPr>
                <w:rFonts w:ascii="Times New Roman" w:hAnsi="Times New Roman" w:cs="Times New Roman"/>
                <w:b/>
                <w:bCs/>
                <w:szCs w:val="21"/>
              </w:rPr>
              <w:t>Gene sequence numbe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09FB2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B4382" w14:textId="77777777" w:rsidR="004F6FFA" w:rsidRPr="007B6F73" w:rsidRDefault="00000000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hyperlink r:id="rId14" w:history="1">
              <w:r w:rsidR="004F6FFA" w:rsidRPr="007B6F73">
                <w:rPr>
                  <w:rFonts w:ascii="Times New Roman" w:hAnsi="Times New Roman" w:cs="Times New Roman"/>
                  <w:b/>
                  <w:bCs/>
                  <w:szCs w:val="21"/>
                </w:rPr>
                <w:t>Latin Name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9B5E2" w14:textId="77777777" w:rsidR="004F6FFA" w:rsidRPr="007B6F73" w:rsidRDefault="004F6FFA" w:rsidP="00624270">
            <w:pPr>
              <w:shd w:val="clear" w:color="auto" w:fill="FFFFFF"/>
              <w:spacing w:after="30" w:line="315" w:lineRule="atLeas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B6F73">
              <w:rPr>
                <w:rFonts w:ascii="Times New Roman" w:hAnsi="Times New Roman" w:cs="Times New Roman"/>
                <w:b/>
                <w:bCs/>
                <w:szCs w:val="21"/>
              </w:rPr>
              <w:t>Gene sequence number</w:t>
            </w:r>
          </w:p>
        </w:tc>
      </w:tr>
      <w:tr w:rsidR="004F6FFA" w:rsidRPr="007B6F73" w14:paraId="0CE0EAA2" w14:textId="77777777" w:rsidTr="0045386B">
        <w:trPr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C62E6" w14:textId="77777777" w:rsidR="004F6FFA" w:rsidRPr="007B6F73" w:rsidRDefault="00000000" w:rsidP="0062427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hyperlink r:id="rId15" w:history="1">
              <w:r w:rsidR="004F6FFA" w:rsidRPr="007B6F73">
                <w:rPr>
                  <w:rFonts w:ascii="Times New Roman" w:hAnsi="Times New Roman" w:cs="Times New Roman"/>
                  <w:b/>
                  <w:bCs/>
                  <w:szCs w:val="21"/>
                </w:rPr>
                <w:t>Gram-negative bacillus</w:t>
              </w:r>
            </w:hyperlink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AEA7E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B6F73">
              <w:rPr>
                <w:rFonts w:ascii="Times New Roman" w:eastAsia="SimSun" w:hAnsi="Times New Roman" w:cs="Times New Roman"/>
                <w:i/>
                <w:iCs/>
                <w:szCs w:val="21"/>
                <w:shd w:val="clear" w:color="auto" w:fill="FFFFFF"/>
              </w:rPr>
              <w:t>Vibrio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2D4EB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B6F73">
              <w:rPr>
                <w:rFonts w:ascii="Times New Roman" w:hAnsi="Times New Roman" w:cs="Times New Roman"/>
                <w:szCs w:val="21"/>
                <w:shd w:val="clear" w:color="auto" w:fill="FFFFFF"/>
              </w:rPr>
              <w:t>164618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EF97C" w14:textId="77777777" w:rsidR="004F6FFA" w:rsidRPr="007B6F73" w:rsidRDefault="004F6FFA" w:rsidP="00624270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5FA23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B6F73">
              <w:rPr>
                <w:rFonts w:ascii="Times New Roman" w:eastAsia="SimSun" w:hAnsi="Times New Roman" w:cs="Times New Roman"/>
                <w:i/>
                <w:iCs/>
                <w:szCs w:val="21"/>
                <w:shd w:val="clear" w:color="auto" w:fill="FFFFFF"/>
              </w:rPr>
              <w:t xml:space="preserve">Vibrio </w:t>
            </w:r>
            <w:proofErr w:type="spellStart"/>
            <w:r w:rsidRPr="007B6F73">
              <w:rPr>
                <w:rFonts w:ascii="Times New Roman" w:eastAsia="SimSun" w:hAnsi="Times New Roman" w:cs="Times New Roman"/>
                <w:i/>
                <w:iCs/>
                <w:szCs w:val="21"/>
                <w:shd w:val="clear" w:color="auto" w:fill="FFFFFF"/>
              </w:rPr>
              <w:t>anguillarum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A06BA" w14:textId="77777777" w:rsidR="004F6FFA" w:rsidRPr="007B6F73" w:rsidRDefault="004F6FFA" w:rsidP="0062427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B6F73">
              <w:rPr>
                <w:rFonts w:ascii="Times New Roman" w:hAnsi="Times New Roman" w:cs="Times New Roman"/>
                <w:szCs w:val="21"/>
                <w:shd w:val="clear" w:color="auto" w:fill="FFFFFF"/>
              </w:rPr>
              <w:t>1554086</w:t>
            </w:r>
          </w:p>
        </w:tc>
      </w:tr>
    </w:tbl>
    <w:p w14:paraId="2B961342" w14:textId="77777777" w:rsidR="004F6FFA" w:rsidRPr="007B6F73" w:rsidRDefault="004F6FFA" w:rsidP="00624270">
      <w:pPr>
        <w:jc w:val="left"/>
      </w:pPr>
    </w:p>
    <w:p w14:paraId="376D8C9D" w14:textId="77777777" w:rsidR="008A2EDE" w:rsidRPr="007B6F73" w:rsidRDefault="008A2EDE" w:rsidP="00624270">
      <w:pPr>
        <w:spacing w:line="360" w:lineRule="auto"/>
        <w:jc w:val="left"/>
      </w:pPr>
      <w:r w:rsidRPr="007B6F73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       </w:t>
      </w:r>
    </w:p>
    <w:sectPr w:rsidR="008A2EDE" w:rsidRPr="007B6F73" w:rsidSect="00355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B0CCC" w14:textId="77777777" w:rsidR="00F57CB9" w:rsidRDefault="00F57CB9" w:rsidP="00213AA7">
      <w:r>
        <w:separator/>
      </w:r>
    </w:p>
  </w:endnote>
  <w:endnote w:type="continuationSeparator" w:id="0">
    <w:p w14:paraId="76EE9CAC" w14:textId="77777777" w:rsidR="00F57CB9" w:rsidRDefault="00F57CB9" w:rsidP="00213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3E7FB" w14:textId="77777777" w:rsidR="00F57CB9" w:rsidRDefault="00F57CB9" w:rsidP="00213AA7">
      <w:r>
        <w:separator/>
      </w:r>
    </w:p>
  </w:footnote>
  <w:footnote w:type="continuationSeparator" w:id="0">
    <w:p w14:paraId="5409D78A" w14:textId="77777777" w:rsidR="00F57CB9" w:rsidRDefault="00F57CB9" w:rsidP="00213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1E0F"/>
    <w:rsid w:val="00006035"/>
    <w:rsid w:val="000135E5"/>
    <w:rsid w:val="00013B3D"/>
    <w:rsid w:val="00022AD8"/>
    <w:rsid w:val="0002638C"/>
    <w:rsid w:val="00035329"/>
    <w:rsid w:val="00050DAD"/>
    <w:rsid w:val="00051FE1"/>
    <w:rsid w:val="00064D47"/>
    <w:rsid w:val="00080FBA"/>
    <w:rsid w:val="00092A78"/>
    <w:rsid w:val="00093F73"/>
    <w:rsid w:val="00094317"/>
    <w:rsid w:val="00095B13"/>
    <w:rsid w:val="00096A0B"/>
    <w:rsid w:val="000975B9"/>
    <w:rsid w:val="000A4454"/>
    <w:rsid w:val="000C494B"/>
    <w:rsid w:val="000D7DFA"/>
    <w:rsid w:val="000E4C0D"/>
    <w:rsid w:val="000E5466"/>
    <w:rsid w:val="000F05AF"/>
    <w:rsid w:val="000F46A5"/>
    <w:rsid w:val="000F7EB0"/>
    <w:rsid w:val="00106B0B"/>
    <w:rsid w:val="00111071"/>
    <w:rsid w:val="00113DC5"/>
    <w:rsid w:val="00123DF6"/>
    <w:rsid w:val="00134313"/>
    <w:rsid w:val="001622C3"/>
    <w:rsid w:val="00173A41"/>
    <w:rsid w:val="001837C0"/>
    <w:rsid w:val="00193EAC"/>
    <w:rsid w:val="001A444C"/>
    <w:rsid w:val="001B4928"/>
    <w:rsid w:val="001B6783"/>
    <w:rsid w:val="001C6ED0"/>
    <w:rsid w:val="001D7FAA"/>
    <w:rsid w:val="001E01D4"/>
    <w:rsid w:val="001F2B36"/>
    <w:rsid w:val="001F2E56"/>
    <w:rsid w:val="001F6701"/>
    <w:rsid w:val="00202819"/>
    <w:rsid w:val="0020581D"/>
    <w:rsid w:val="00213AA7"/>
    <w:rsid w:val="00216BEB"/>
    <w:rsid w:val="00220DB5"/>
    <w:rsid w:val="00224E5D"/>
    <w:rsid w:val="00231D89"/>
    <w:rsid w:val="00237475"/>
    <w:rsid w:val="00274F68"/>
    <w:rsid w:val="002C147F"/>
    <w:rsid w:val="002D6924"/>
    <w:rsid w:val="002D75C7"/>
    <w:rsid w:val="002E4144"/>
    <w:rsid w:val="002F00C6"/>
    <w:rsid w:val="0030415D"/>
    <w:rsid w:val="003113E2"/>
    <w:rsid w:val="00316C3D"/>
    <w:rsid w:val="003331F5"/>
    <w:rsid w:val="00341C9A"/>
    <w:rsid w:val="00345E88"/>
    <w:rsid w:val="00354AE7"/>
    <w:rsid w:val="00355042"/>
    <w:rsid w:val="00356F5F"/>
    <w:rsid w:val="00367A1F"/>
    <w:rsid w:val="00373FC1"/>
    <w:rsid w:val="003A57EE"/>
    <w:rsid w:val="003C0EBD"/>
    <w:rsid w:val="003D063C"/>
    <w:rsid w:val="003D0C21"/>
    <w:rsid w:val="003D622E"/>
    <w:rsid w:val="003D73BE"/>
    <w:rsid w:val="003E434C"/>
    <w:rsid w:val="003E7924"/>
    <w:rsid w:val="00406672"/>
    <w:rsid w:val="00411392"/>
    <w:rsid w:val="00422834"/>
    <w:rsid w:val="00423FA4"/>
    <w:rsid w:val="004261B5"/>
    <w:rsid w:val="0042715B"/>
    <w:rsid w:val="00434A2D"/>
    <w:rsid w:val="00437796"/>
    <w:rsid w:val="0045094E"/>
    <w:rsid w:val="00471C82"/>
    <w:rsid w:val="00472EF4"/>
    <w:rsid w:val="004849E6"/>
    <w:rsid w:val="004911DB"/>
    <w:rsid w:val="004B0CB6"/>
    <w:rsid w:val="004B5B5A"/>
    <w:rsid w:val="004B70E9"/>
    <w:rsid w:val="004C7D42"/>
    <w:rsid w:val="004D21F3"/>
    <w:rsid w:val="004D5736"/>
    <w:rsid w:val="004E57F5"/>
    <w:rsid w:val="004F0920"/>
    <w:rsid w:val="004F6FFA"/>
    <w:rsid w:val="004F75D6"/>
    <w:rsid w:val="00500DA3"/>
    <w:rsid w:val="0051188D"/>
    <w:rsid w:val="005168F2"/>
    <w:rsid w:val="0052688E"/>
    <w:rsid w:val="00527E72"/>
    <w:rsid w:val="005640D1"/>
    <w:rsid w:val="00575C66"/>
    <w:rsid w:val="005A1F6E"/>
    <w:rsid w:val="005A2D84"/>
    <w:rsid w:val="005B01EE"/>
    <w:rsid w:val="005C19CB"/>
    <w:rsid w:val="005C454A"/>
    <w:rsid w:val="005D2D1B"/>
    <w:rsid w:val="005F31A0"/>
    <w:rsid w:val="006164A6"/>
    <w:rsid w:val="006201BF"/>
    <w:rsid w:val="0062052F"/>
    <w:rsid w:val="00624270"/>
    <w:rsid w:val="00637183"/>
    <w:rsid w:val="0065305F"/>
    <w:rsid w:val="00654348"/>
    <w:rsid w:val="00671B15"/>
    <w:rsid w:val="00683467"/>
    <w:rsid w:val="006971E6"/>
    <w:rsid w:val="006C1282"/>
    <w:rsid w:val="006D2BEC"/>
    <w:rsid w:val="006D30CD"/>
    <w:rsid w:val="006E6027"/>
    <w:rsid w:val="00707061"/>
    <w:rsid w:val="007357A6"/>
    <w:rsid w:val="00737F59"/>
    <w:rsid w:val="00744BAD"/>
    <w:rsid w:val="00753D80"/>
    <w:rsid w:val="0076391C"/>
    <w:rsid w:val="0076467F"/>
    <w:rsid w:val="00777B48"/>
    <w:rsid w:val="00777CDB"/>
    <w:rsid w:val="007858EF"/>
    <w:rsid w:val="00791889"/>
    <w:rsid w:val="00796CB8"/>
    <w:rsid w:val="007A602F"/>
    <w:rsid w:val="007B6F73"/>
    <w:rsid w:val="007C63DC"/>
    <w:rsid w:val="007D7D19"/>
    <w:rsid w:val="007E0439"/>
    <w:rsid w:val="00800898"/>
    <w:rsid w:val="008106FC"/>
    <w:rsid w:val="00817664"/>
    <w:rsid w:val="00830EE8"/>
    <w:rsid w:val="00847FA5"/>
    <w:rsid w:val="00866D9C"/>
    <w:rsid w:val="00897965"/>
    <w:rsid w:val="008A2EDE"/>
    <w:rsid w:val="008C1C3A"/>
    <w:rsid w:val="008C42A4"/>
    <w:rsid w:val="008D0135"/>
    <w:rsid w:val="008D47EF"/>
    <w:rsid w:val="008D6AE3"/>
    <w:rsid w:val="008E761A"/>
    <w:rsid w:val="008F3CCD"/>
    <w:rsid w:val="008F47DF"/>
    <w:rsid w:val="009077C8"/>
    <w:rsid w:val="009222CD"/>
    <w:rsid w:val="00922910"/>
    <w:rsid w:val="00924517"/>
    <w:rsid w:val="0092580B"/>
    <w:rsid w:val="00943607"/>
    <w:rsid w:val="00947770"/>
    <w:rsid w:val="00953CF8"/>
    <w:rsid w:val="00966486"/>
    <w:rsid w:val="009715D4"/>
    <w:rsid w:val="009725C0"/>
    <w:rsid w:val="00973592"/>
    <w:rsid w:val="00982341"/>
    <w:rsid w:val="009A3639"/>
    <w:rsid w:val="009B1D43"/>
    <w:rsid w:val="009C03E7"/>
    <w:rsid w:val="009D3C3C"/>
    <w:rsid w:val="009D675F"/>
    <w:rsid w:val="009F4400"/>
    <w:rsid w:val="00A02416"/>
    <w:rsid w:val="00A0333C"/>
    <w:rsid w:val="00A16514"/>
    <w:rsid w:val="00A201DB"/>
    <w:rsid w:val="00A22E3E"/>
    <w:rsid w:val="00A23ABD"/>
    <w:rsid w:val="00A24EA7"/>
    <w:rsid w:val="00A411CE"/>
    <w:rsid w:val="00A50D64"/>
    <w:rsid w:val="00A558F1"/>
    <w:rsid w:val="00A920A8"/>
    <w:rsid w:val="00AA6E8A"/>
    <w:rsid w:val="00AC0886"/>
    <w:rsid w:val="00AC4019"/>
    <w:rsid w:val="00AD4214"/>
    <w:rsid w:val="00AE2A8E"/>
    <w:rsid w:val="00AF15DC"/>
    <w:rsid w:val="00B10D04"/>
    <w:rsid w:val="00B118C8"/>
    <w:rsid w:val="00B15CA6"/>
    <w:rsid w:val="00B24CB2"/>
    <w:rsid w:val="00B3499E"/>
    <w:rsid w:val="00B3750D"/>
    <w:rsid w:val="00B45785"/>
    <w:rsid w:val="00B459FF"/>
    <w:rsid w:val="00B4776A"/>
    <w:rsid w:val="00B502A5"/>
    <w:rsid w:val="00B62FC3"/>
    <w:rsid w:val="00B63614"/>
    <w:rsid w:val="00B70671"/>
    <w:rsid w:val="00B86397"/>
    <w:rsid w:val="00B90226"/>
    <w:rsid w:val="00B96F53"/>
    <w:rsid w:val="00BA2292"/>
    <w:rsid w:val="00BC20EB"/>
    <w:rsid w:val="00BF1E0F"/>
    <w:rsid w:val="00BF2717"/>
    <w:rsid w:val="00BF43F4"/>
    <w:rsid w:val="00BF61F0"/>
    <w:rsid w:val="00C0290D"/>
    <w:rsid w:val="00C104DC"/>
    <w:rsid w:val="00C231B1"/>
    <w:rsid w:val="00C45822"/>
    <w:rsid w:val="00C46BCC"/>
    <w:rsid w:val="00C63618"/>
    <w:rsid w:val="00C64D5B"/>
    <w:rsid w:val="00C732A2"/>
    <w:rsid w:val="00C94FFB"/>
    <w:rsid w:val="00CA7566"/>
    <w:rsid w:val="00CC3E85"/>
    <w:rsid w:val="00CE4230"/>
    <w:rsid w:val="00D04913"/>
    <w:rsid w:val="00D107B6"/>
    <w:rsid w:val="00D4216D"/>
    <w:rsid w:val="00D4652C"/>
    <w:rsid w:val="00D56112"/>
    <w:rsid w:val="00D67159"/>
    <w:rsid w:val="00D85EFB"/>
    <w:rsid w:val="00D94291"/>
    <w:rsid w:val="00DC53AE"/>
    <w:rsid w:val="00DE6D57"/>
    <w:rsid w:val="00DF72BF"/>
    <w:rsid w:val="00E0090B"/>
    <w:rsid w:val="00E15EDF"/>
    <w:rsid w:val="00E32B5C"/>
    <w:rsid w:val="00E47A7C"/>
    <w:rsid w:val="00E53CC8"/>
    <w:rsid w:val="00E6219D"/>
    <w:rsid w:val="00E81C5D"/>
    <w:rsid w:val="00E8716A"/>
    <w:rsid w:val="00E93A66"/>
    <w:rsid w:val="00E95F6D"/>
    <w:rsid w:val="00EA0EEC"/>
    <w:rsid w:val="00EA2157"/>
    <w:rsid w:val="00EA5623"/>
    <w:rsid w:val="00EB108B"/>
    <w:rsid w:val="00EB2505"/>
    <w:rsid w:val="00EB7410"/>
    <w:rsid w:val="00EC07A1"/>
    <w:rsid w:val="00ED31D1"/>
    <w:rsid w:val="00ED3704"/>
    <w:rsid w:val="00EF79BD"/>
    <w:rsid w:val="00F13D4E"/>
    <w:rsid w:val="00F17654"/>
    <w:rsid w:val="00F24A9F"/>
    <w:rsid w:val="00F32485"/>
    <w:rsid w:val="00F50B5B"/>
    <w:rsid w:val="00F57CB9"/>
    <w:rsid w:val="00F62315"/>
    <w:rsid w:val="00F838B8"/>
    <w:rsid w:val="00F85FCA"/>
    <w:rsid w:val="00FB41BD"/>
    <w:rsid w:val="00FB457A"/>
    <w:rsid w:val="00FC624D"/>
    <w:rsid w:val="00FE07F1"/>
    <w:rsid w:val="00FF0C3F"/>
    <w:rsid w:val="00FF59C6"/>
    <w:rsid w:val="00FF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6A002"/>
  <w15:docId w15:val="{3FB48C06-A374-4B8A-9FBB-982FB5324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F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A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AA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13AA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ssent">
    <w:name w:val="transsent"/>
    <w:basedOn w:val="DefaultParagraphFont"/>
    <w:rsid w:val="004F6FFA"/>
  </w:style>
  <w:style w:type="paragraph" w:customStyle="1" w:styleId="src">
    <w:name w:val="src"/>
    <w:basedOn w:val="Normal"/>
    <w:rsid w:val="004F6FF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rsid w:val="00422834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Revision">
    <w:name w:val="Revision"/>
    <w:hidden/>
    <w:uiPriority w:val="99"/>
    <w:semiHidden/>
    <w:rsid w:val="00735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image" Target="https://temp.mars1.visionmedicals.cn/MARS1.0/auto_report/depth_plot/7598/DLY0045-1-V184D_Vibrio_anguillarum.bed.depth.stat.png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image" Target="https://temp.mars1.visionmedicals.cn/MARS1.0/auto_report/depth_plot/7598/DLY0041-1-V179D_Vibrio_anguillarum.bed.depth.stat.png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3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玲儿</dc:creator>
  <cp:keywords/>
  <dc:description/>
  <cp:lastModifiedBy>Patrick Silvestre</cp:lastModifiedBy>
  <cp:revision>278</cp:revision>
  <dcterms:created xsi:type="dcterms:W3CDTF">2022-09-30T12:26:00Z</dcterms:created>
  <dcterms:modified xsi:type="dcterms:W3CDTF">2023-04-14T02:47:00Z</dcterms:modified>
</cp:coreProperties>
</file>